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 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omparison of the Carbohydrates subsystem in</w:t>
      </w:r>
      <w:r>
        <w:rPr>
          <w:rFonts w:cs="Times New Roman" w:ascii="Times New Roman" w:hAnsi="Times New Roman"/>
          <w:b/>
          <w:i/>
        </w:rPr>
        <w:t xml:space="preserve"> C. hepaticus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C. jejuni</w:t>
      </w:r>
      <w:r>
        <w:rPr>
          <w:rFonts w:cs="Times New Roman" w:ascii="Times New Roman" w:hAnsi="Times New Roman"/>
          <w:b/>
        </w:rPr>
        <w:t xml:space="preserve"> (reference) genomes using RAS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C. hepaticus</w:t>
      </w:r>
      <w:r>
        <w:rPr>
          <w:rFonts w:cs="Times New Roman" w:ascii="Times New Roman" w:hAnsi="Times New Roman"/>
        </w:rPr>
        <w:t xml:space="preserve"> isolates: draft Australian </w:t>
      </w:r>
      <w:r>
        <w:rPr>
          <w:rFonts w:cs="Times New Roman" w:ascii="Times New Roman" w:hAnsi="Times New Roman"/>
          <w:i/>
        </w:rPr>
        <w:t>C. hepaticus</w:t>
      </w:r>
      <w:r>
        <w:rPr>
          <w:rFonts w:cs="Times New Roman" w:ascii="Times New Roman" w:hAnsi="Times New Roman"/>
        </w:rPr>
        <w:t xml:space="preserve"> genome HV10. UK isolates: S10-0209, S11-010, S11-5013, S12-1018, S11-0036, S11-0038, S12-002, S11-0071 and S12-0322 Reference genomes: </w:t>
      </w:r>
      <w:r>
        <w:rPr>
          <w:rFonts w:cs="Times New Roman" w:ascii="Times New Roman" w:hAnsi="Times New Roman"/>
          <w:i/>
        </w:rPr>
        <w:t>C. jejuni</w:t>
      </w:r>
      <w:r>
        <w:rPr>
          <w:rFonts w:cs="Times New Roman" w:ascii="Times New Roman" w:hAnsi="Times New Roman"/>
        </w:rPr>
        <w:t xml:space="preserve"> NCTC 11168, M1, PT14, R14 and 4031. The 4 different carbohydrate subsystems are indicated in bold. The subsequent pathways belonging to each of the subsystem are indicated with asterix (*).  </w:t>
      </w:r>
    </w:p>
    <w:tbl>
      <w:tblPr>
        <w:tblW w:w="14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2"/>
        <w:gridCol w:w="620"/>
        <w:gridCol w:w="620"/>
        <w:gridCol w:w="718"/>
      </w:tblGrid>
      <w:tr>
        <w:trPr>
          <w:trHeight w:val="240" w:hRule="atLeast"/>
        </w:trPr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RAST subsystem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0-209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1-010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1-5013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2-1018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1-036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1-038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1-069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1-07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12-0322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HV-10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j-M1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j-11168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j-PT14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j-R14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Cj-</w:t>
            </w: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eastAsia="en-GB"/>
              </w:rPr>
              <w:t>4031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Far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eastAsia="en-GB"/>
              </w:rPr>
              <w:t>Carbohydrate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eastAsia="en-GB"/>
              </w:rPr>
              <w:t>Central carbohydrate metabolism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 xml:space="preserve">Pyruvate metabolism II: acetyl-CoA, acetogenesis from pyruvate*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Entner-Doudoroff Pathway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eastAsia="en-GB"/>
              </w:rPr>
              <w:t xml:space="preserve">One-carbon Metabolism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Serine-glyoxylate cycle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eastAsia="en-GB"/>
              </w:rPr>
              <w:t>Sugar alcohol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Glycerol and Glycerol-3-phosphate Uptake and Utilization 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  <w:lang w:eastAsia="en-GB"/>
              </w:rPr>
              <w:t>Fermentation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4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Fermentations: Lactate *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240" w:after="12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08:18:00Z</dcterms:created>
  <dc:creator>Tang, Yue (AHVLA)</dc:creator>
  <dc:description/>
  <dc:language>en-US</dc:language>
  <cp:lastModifiedBy>Petrovska, Liljana (AHVLA)</cp:lastModifiedBy>
  <dcterms:modified xsi:type="dcterms:W3CDTF">2017-06-15T0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